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98084" w14:textId="512CD2FB" w:rsidR="00A55D57" w:rsidRDefault="00842529" w:rsidP="00A55D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4</w:t>
      </w:r>
      <w:r w:rsidR="00A55D57" w:rsidRPr="000C4D03">
        <w:rPr>
          <w:rFonts w:ascii="Times New Roman" w:hAnsi="Times New Roman" w:cs="Times New Roman"/>
          <w:b/>
          <w:bCs/>
        </w:rPr>
        <w:t xml:space="preserve"> Table.</w:t>
      </w:r>
      <w:r w:rsidR="00A55D57">
        <w:rPr>
          <w:rFonts w:ascii="Times New Roman" w:hAnsi="Times New Roman" w:cs="Times New Roman"/>
        </w:rPr>
        <w:t xml:space="preserve"> Sanger sequencing of CRISPR-edited cells resistant to MTX.</w:t>
      </w:r>
    </w:p>
    <w:p w14:paraId="58B4161A" w14:textId="77777777" w:rsidR="00A55D57" w:rsidRDefault="00A55D57" w:rsidP="00A55D57">
      <w:pPr>
        <w:rPr>
          <w:rFonts w:ascii="Times New Roman" w:hAnsi="Times New Roman" w:cs="Times New Roman"/>
        </w:rPr>
      </w:pPr>
    </w:p>
    <w:tbl>
      <w:tblPr>
        <w:tblW w:w="12900" w:type="dxa"/>
        <w:tblInd w:w="-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984"/>
        <w:gridCol w:w="6310"/>
        <w:gridCol w:w="2621"/>
      </w:tblGrid>
      <w:tr w:rsidR="00A55D57" w:rsidRPr="00945CE5" w14:paraId="02B12CFB" w14:textId="77777777" w:rsidTr="00A67A4B">
        <w:trPr>
          <w:trHeight w:val="141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C0CE99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4"/>
                <w:szCs w:val="16"/>
              </w:rPr>
            </w:pPr>
            <w:r w:rsidRPr="00817A98">
              <w:rPr>
                <w:b/>
                <w:bCs/>
                <w:color w:val="000000" w:themeColor="text1"/>
                <w:sz w:val="14"/>
                <w:szCs w:val="16"/>
              </w:rPr>
              <w:t>Gene I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C26D50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4"/>
                <w:szCs w:val="16"/>
              </w:rPr>
            </w:pPr>
            <w:r w:rsidRPr="00817A98">
              <w:rPr>
                <w:b/>
                <w:bCs/>
                <w:color w:val="000000" w:themeColor="text1"/>
                <w:sz w:val="14"/>
                <w:szCs w:val="16"/>
              </w:rPr>
              <w:t>Func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E89CEF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4"/>
                <w:szCs w:val="16"/>
              </w:rPr>
            </w:pPr>
            <w:r>
              <w:rPr>
                <w:b/>
                <w:bCs/>
                <w:color w:val="000000" w:themeColor="text1"/>
                <w:sz w:val="14"/>
                <w:szCs w:val="16"/>
              </w:rPr>
              <w:t>Mutations</w:t>
            </w:r>
          </w:p>
        </w:tc>
        <w:tc>
          <w:tcPr>
            <w:tcW w:w="63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D954DE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4"/>
                <w:szCs w:val="16"/>
              </w:rPr>
            </w:pPr>
            <w:r w:rsidRPr="00945CE5">
              <w:rPr>
                <w:b/>
                <w:bCs/>
                <w:color w:val="000000" w:themeColor="text1"/>
                <w:sz w:val="14"/>
                <w:szCs w:val="16"/>
              </w:rPr>
              <w:t>Sanger sequencing</w:t>
            </w:r>
            <w:r>
              <w:rPr>
                <w:b/>
                <w:bCs/>
                <w:color w:val="000000" w:themeColor="text1"/>
                <w:sz w:val="14"/>
                <w:szCs w:val="16"/>
              </w:rPr>
              <w:t xml:space="preserve"> </w:t>
            </w:r>
            <w:r w:rsidRPr="00BC7A24">
              <w:rPr>
                <w:b/>
                <w:bCs/>
                <w:color w:val="000000" w:themeColor="text1"/>
                <w:sz w:val="14"/>
                <w:szCs w:val="16"/>
                <w:vertAlign w:val="superscript"/>
              </w:rPr>
              <w:t>a</w:t>
            </w:r>
          </w:p>
        </w:tc>
        <w:tc>
          <w:tcPr>
            <w:tcW w:w="26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998C89" w14:textId="77777777" w:rsidR="00A55D57" w:rsidRPr="00945CE5" w:rsidRDefault="00A55D57" w:rsidP="00A67A4B">
            <w:pPr>
              <w:pStyle w:val="NormalWeb"/>
              <w:spacing w:line="360" w:lineRule="auto"/>
              <w:jc w:val="center"/>
              <w:rPr>
                <w:b/>
                <w:bCs/>
                <w:color w:val="000000" w:themeColor="text1"/>
                <w:sz w:val="14"/>
                <w:szCs w:val="16"/>
              </w:rPr>
            </w:pPr>
            <w:r w:rsidRPr="00945CE5">
              <w:rPr>
                <w:b/>
                <w:bCs/>
                <w:color w:val="000000" w:themeColor="text1"/>
                <w:sz w:val="14"/>
                <w:szCs w:val="16"/>
              </w:rPr>
              <w:t>Chromatogram</w:t>
            </w:r>
            <w:r>
              <w:rPr>
                <w:b/>
                <w:bCs/>
                <w:color w:val="000000" w:themeColor="text1"/>
                <w:sz w:val="14"/>
                <w:szCs w:val="16"/>
              </w:rPr>
              <w:t xml:space="preserve"> </w:t>
            </w:r>
            <w:r w:rsidRPr="009219F0">
              <w:rPr>
                <w:b/>
                <w:bCs/>
                <w:color w:val="000000" w:themeColor="text1"/>
                <w:sz w:val="14"/>
                <w:szCs w:val="16"/>
                <w:vertAlign w:val="superscript"/>
              </w:rPr>
              <w:t>b</w:t>
            </w:r>
          </w:p>
        </w:tc>
      </w:tr>
      <w:tr w:rsidR="00A55D57" w:rsidRPr="002532E8" w14:paraId="2FC8DB61" w14:textId="77777777" w:rsidTr="009C463D">
        <w:trPr>
          <w:trHeight w:val="885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17380D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817A98">
              <w:rPr>
                <w:color w:val="000000" w:themeColor="text1"/>
                <w:sz w:val="14"/>
                <w:szCs w:val="16"/>
              </w:rPr>
              <w:t>LmjF.06.086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FCE44A2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817A98">
              <w:rPr>
                <w:color w:val="000000" w:themeColor="text1"/>
                <w:sz w:val="14"/>
                <w:szCs w:val="16"/>
              </w:rPr>
              <w:t>DHFR-T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2BD9A3" w14:textId="77777777" w:rsidR="00A55D57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sz w:val="14"/>
                <w:szCs w:val="14"/>
              </w:rPr>
              <w:t>DNA:</w:t>
            </w:r>
          </w:p>
          <w:p w14:paraId="08491371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29D01414" wp14:editId="2E9F04FB">
                  <wp:extent cx="828392" cy="197304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0734" cy="202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7B85A1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sz w:val="14"/>
                <w:szCs w:val="14"/>
              </w:rPr>
              <w:t>Protein:</w:t>
            </w:r>
          </w:p>
          <w:p w14:paraId="7BC25870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258ED020" wp14:editId="72D32547">
                  <wp:extent cx="841972" cy="200336"/>
                  <wp:effectExtent l="0" t="0" r="0" b="952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0514" cy="204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C7B0B4" w14:textId="77777777" w:rsidR="00A55D57" w:rsidRPr="00C34493" w:rsidRDefault="00A55D57" w:rsidP="00A67A4B">
            <w:pPr>
              <w:pStyle w:val="NormalWeb"/>
              <w:spacing w:line="360" w:lineRule="auto"/>
              <w:jc w:val="both"/>
              <w:rPr>
                <w:color w:val="000000" w:themeColor="text1"/>
                <w:sz w:val="6"/>
                <w:szCs w:val="8"/>
                <w:highlight w:val="yellow"/>
              </w:rPr>
            </w:pPr>
            <w:r w:rsidRPr="00C34493">
              <w:rPr>
                <w:color w:val="000000" w:themeColor="text1"/>
                <w:sz w:val="6"/>
                <w:szCs w:val="8"/>
              </w:rPr>
              <w:t>ATGTCCAGGGCAGCTGCGAGGTTTAAGATTCCGATGCCGGAGACGAAGGCAGACTTTGCTTTCCCCTCCCTGCGCGCCTTCTCCATCGTCGTGGCCCTCGATATGCAGCACGGCATCGGCGACGGCGAGTCGATCCCGTGGCGGGTGCCGGAGGACATGACGTTCTTCAAGAACCAGACGACGCTGCTGCGCAACAAGAAGCCGCCGACGGAGAAGAAGCGCAACGCCGTCGTGATGGGCCGCAAGACTTGGGAGAGCGTCCCGGTAAAGTTCCGACCACTCAAGGGACGGCTGAACATCGTGTTATCCTCGAAGGCCACCGTCGAGGAGCTTCTGGCGCCGCTGCCGGAGGGACAGCGCGCGGCGGCGGCGCAGGATGTGGTGGTGGTGAACGGCGGTCTGGCCGAGGCGCTCCGCCTCCTCGCACGCCCGCTGTACTGCAGCTCCATCGAGACAGCGTATTGCGTCGGTGGTGCGCAGGTTTACGCGGACGCCATGCTGTCGCCGTGCATCGAGAAACTGCAGGAAGTGTACCTGACCCGCATCTACGCGACGGCGCCTGCGTGTACGCGCTTCTTTCCGTTTCCGCCCGAGAACGCGGCCACGGCGTGGGACCTGGCGTCGTCTCAGGGACGCCGCAAGAGCGAGGCGGAGGGCCTCGAGTTCGAGATCTGCAAGTACGTGCCGCGCAACCACGAGGAGCGGCAGTACCTTGAGCTGATTGACCGCATCATGAAGACGGGGATCGTGAAGGAGGACCGCACCGGCGTGGGCACCATCAGCCTCTTCGGCGCCCAGATGCGCTTCTCCCTACGCGACAACCGCCTGCCGCTGCTGACGACGAAGCGTGTCTTCTGGCGCGGCGTGTGC</w:t>
            </w:r>
            <w:r w:rsidRPr="00C34493">
              <w:rPr>
                <w:b/>
                <w:bCs/>
                <w:color w:val="FF0000"/>
                <w:sz w:val="6"/>
                <w:szCs w:val="8"/>
              </w:rPr>
              <w:t>R</w:t>
            </w:r>
            <w:r w:rsidRPr="00C34493">
              <w:rPr>
                <w:color w:val="000000" w:themeColor="text1"/>
                <w:sz w:val="6"/>
                <w:szCs w:val="8"/>
              </w:rPr>
              <w:t>AGGAGCTGCTGTGGTTCCTGCGCGGGGAGACGAGTGCGCAGCTGCTGGCAGACAAGGACATTCACATCTGGGACGGCAACGGTTCGCGCGAGTTTCTCGACAGCCGCGGCTTGACAGAGAATAAGGAGATGGACCTCGGCCCTGTCTACGGCTTCCAGTGGCGCCACTTCGGGGCAGATTACAAGGGGTTTGAAGCGAACTACGACGGCGAAGGGGTGGACCAGATCAAGCTCATCGTGGAGACCATCAAGACGAACCCGAACGACCGCCGCCTCCTAGTCACTGCCTGGAACCCGTGCGCGCTGCAAAAGATGGCGCTGCCGCCGTGCCACTTGCTTGCTCAGTTCTACGTGAACACAGACACGAGCGAGCTATCCTGCATGTTGTACCAGCGCTCGTGTGACATGGGTCTTGGCGTCCCCTTCAACATTGCCTCCTACGCGCTGCTCACCATCCTCATTGCCAAGGCGACGGGTCTGCGGCCTGGTGAGCTTGTGCACACCCTCGGCGACGCCCACGTCTACCGCAACCACGTTGATGCCCTCAAGGCGCAGCTCGAGCGAGTCCCGCACGCGTTCCCGACCCTCATCTTCAAGGAGGAGCGGCAGTACCTCGAGGACTACGAGTTGACGGACATGGAGGTGATCGACTACGTTCCACACCCGGCGATCAAGATGGAGATGGCCGTATAG</w:t>
            </w:r>
          </w:p>
        </w:tc>
        <w:tc>
          <w:tcPr>
            <w:tcW w:w="262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D2D883" w14:textId="77777777" w:rsidR="00A55D57" w:rsidRPr="002532E8" w:rsidRDefault="00A55D57" w:rsidP="009C463D">
            <w:pPr>
              <w:pStyle w:val="Sansinterligne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63375E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  <w:lang w:val="fr-CA" w:eastAsia="fr-CA"/>
              </w:rPr>
              <w:drawing>
                <wp:inline distT="0" distB="0" distL="0" distR="0" wp14:anchorId="294A03D7" wp14:editId="17820A14">
                  <wp:extent cx="1212850" cy="864235"/>
                  <wp:effectExtent l="0" t="0" r="6350" b="0"/>
                  <wp:docPr id="11698514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9851412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0" cy="864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5D57" w:rsidRPr="002532E8" w14:paraId="49DA77DF" w14:textId="77777777" w:rsidTr="009C463D">
        <w:trPr>
          <w:trHeight w:val="39"/>
        </w:trPr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4794DE25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14:paraId="351B1D57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6C415BA8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sz w:val="14"/>
                <w:szCs w:val="14"/>
              </w:rPr>
              <w:t>DNA:</w:t>
            </w:r>
          </w:p>
          <w:p w14:paraId="2266400F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72C952DE" wp14:editId="307CF1EE">
                  <wp:extent cx="828392" cy="196827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306" cy="204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B43506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sz w:val="14"/>
                <w:szCs w:val="14"/>
              </w:rPr>
              <w:t>Protein:</w:t>
            </w:r>
          </w:p>
          <w:p w14:paraId="6762FC25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445A04DD" wp14:editId="4C795E1D">
                  <wp:extent cx="832918" cy="200954"/>
                  <wp:effectExtent l="0" t="0" r="5715" b="889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55673" cy="2064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10" w:type="dxa"/>
            <w:shd w:val="clear" w:color="auto" w:fill="FFFFFF" w:themeFill="background1"/>
            <w:vAlign w:val="center"/>
          </w:tcPr>
          <w:p w14:paraId="5B7016E5" w14:textId="77777777" w:rsidR="00A55D57" w:rsidRPr="00C34493" w:rsidRDefault="00A55D57" w:rsidP="00A67A4B">
            <w:pPr>
              <w:pStyle w:val="NormalWeb"/>
              <w:spacing w:line="360" w:lineRule="auto"/>
              <w:jc w:val="both"/>
              <w:rPr>
                <w:color w:val="000000" w:themeColor="text1"/>
                <w:sz w:val="6"/>
                <w:szCs w:val="8"/>
              </w:rPr>
            </w:pPr>
            <w:r w:rsidRPr="00C34493">
              <w:rPr>
                <w:color w:val="000000" w:themeColor="text1"/>
                <w:sz w:val="6"/>
                <w:szCs w:val="8"/>
              </w:rPr>
              <w:t>ATGTCCAGGGCAGCTGCGAGGTTTAAGATTCCGATGCCGGAGACGAAGGCAGACTTTGCTTTCCCCTCCCTGCGCGCCTTCTCCATCGTCGTGGCCCTCGATATGCAGCACGGCATCGGCGACGGCGAGTCGATCCCGTGGCGGGTGCCGGAGGACATGACGTTCTTCAAGAACCAGACGACGCTGCTGCGCAACAAGAAGCCGCCGACGGAGAAGAAGCGCAACGCCGTCGTGATGGGCCGCAAGACTTGGGAGAGCGTCCCGGTAAAGTTCCGACCACTCAAGGGACGGCTGAACATCGTGTTATCCTCGAAGGCCA</w:t>
            </w:r>
            <w:r w:rsidRPr="00C34493">
              <w:rPr>
                <w:b/>
                <w:bCs/>
                <w:color w:val="FF0000"/>
                <w:sz w:val="6"/>
                <w:szCs w:val="8"/>
              </w:rPr>
              <w:t>Y</w:t>
            </w:r>
            <w:r w:rsidRPr="00C34493">
              <w:rPr>
                <w:color w:val="000000" w:themeColor="text1"/>
                <w:sz w:val="6"/>
                <w:szCs w:val="8"/>
              </w:rPr>
              <w:t>CGTCGAGGAGCTTCTGGCGCCGCTGCCGGAGGGACAGCGCGCGGCGGCGGCGCAGGATGTGGTGGTGGTGAACGGCGGTCTGGCCGAGGCGCTCCGCCTCCTCGCACGCCCGCTGTACTGCAGCTCCATCGAGACAGCGTATTGCGTCGGTGGTGCGCAGGTTTACGCGGACGCCATGCTGTCGCCGTGCATCGAGAAACTGCAGGAAGTGTACCTGACCCGCATCTACGCGACGGCGCCTGCGTGTACGCGCTTCTTTCCGTTTCCGCCCGAGAACGCGGCCACGGCGTGGGACCTGGCGTCGTCTCAGGGACGCCGCAAGAGCGAGGCGGAGGGCCTCGAGTTCGAGATCTGCAAGTACGTGCCGCGCAACCACGAGGAGCGGCAGTACCTTGAGCTGATTGACCGCATCATGAAGACGGGGATCGTGAAGGAGGACCGCACCGGCGTGGGCACCATCAGCCTCTTCGGCGCCCAGATGCGCTTCTCCCTACGCGACAACCGCCTGCCGCTGCTGACGACGAAGCGTGTCTTCTGGCGCGGCGTGTGCGAGGAGCTGCTGTGGTTCCTGCGCGGGGAGACGAGTGCGCAGCTGCTGGCAGACAAGGACATTCACATCTGGGACGGCAACGGTTCGCGCGAGTTTCTCGACAGCCGCGGCTTGACAGAGAATAAGGAGATGGACCTCGGCCCTGTCTACGGCTTCCAGTGGCGCCACTTCGGGGCAGATTACAAGGGGTTTGAAGCGAACTACGACGGCGAAGGGGTGGACCAGATCAAGCTCATCGTGGAGACCATCAAGACGAACCCGAACGACCGCCGCCTCCTAGTCACTGCCTGGAACCCGTGCGCGCTGCAAAAGATGGCGCTGCCGCCGTGCCACTTGCTTGCTCAGTTCTACGTGAACACAGACACGAGCGAGCTATCCTGCATGTTGTACCAGCGCTCGTGTGACATGGGTCTTGGCGTCCCCTTCAACATTGCCTCCTACGCGCTGCTCACCATCCTCATTGCCAAGGCGACGGGTCTGCGGCCTGGTGAGCTTGTGCACACCCTCGGCGACGCCCACGTCTACCGCAACCACGTTGATGCCCTCAAGGCGCAGCTCGAGCGAGTCCCGCACGCGTTCCCGACCCTCATCTTCAAGGAGGAGCGGCAGTACCTCGAGGACTACGAGTTGACGGACATGGAGGTGATCGACTACGTTCCACACCCGGCGATCAAGATGGAGATGGCCGTATAG</w:t>
            </w:r>
          </w:p>
        </w:tc>
        <w:tc>
          <w:tcPr>
            <w:tcW w:w="2621" w:type="dxa"/>
            <w:shd w:val="clear" w:color="auto" w:fill="FFFFFF" w:themeFill="background1"/>
            <w:vAlign w:val="center"/>
          </w:tcPr>
          <w:p w14:paraId="762B27E7" w14:textId="77777777" w:rsidR="00A55D57" w:rsidRPr="002532E8" w:rsidRDefault="00A55D57" w:rsidP="009C463D">
            <w:pPr>
              <w:pStyle w:val="Sansinterligne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8C40D5">
              <w:rPr>
                <w:rFonts w:ascii="Times New Roman" w:hAnsi="Times New Roman" w:cs="Times New Roman"/>
                <w:noProof/>
                <w:color w:val="000000" w:themeColor="text1"/>
                <w:sz w:val="14"/>
                <w:szCs w:val="14"/>
                <w:lang w:val="fr-CA" w:eastAsia="fr-CA"/>
              </w:rPr>
              <w:drawing>
                <wp:inline distT="0" distB="0" distL="0" distR="0" wp14:anchorId="671C517B" wp14:editId="446EB872">
                  <wp:extent cx="1212850" cy="744855"/>
                  <wp:effectExtent l="0" t="0" r="6350" b="0"/>
                  <wp:docPr id="57662550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6625508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2850" cy="744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0A6CB84" w14:textId="77777777" w:rsidR="00A55D57" w:rsidRPr="002532E8" w:rsidRDefault="00A55D57" w:rsidP="009C463D">
            <w:pPr>
              <w:pStyle w:val="Sansinterligne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A55D57" w:rsidRPr="002532E8" w14:paraId="5440918A" w14:textId="77777777" w:rsidTr="009C463D">
        <w:trPr>
          <w:trHeight w:val="284"/>
        </w:trPr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5D3575A9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817A98">
              <w:rPr>
                <w:color w:val="000000" w:themeColor="text1"/>
                <w:sz w:val="14"/>
                <w:szCs w:val="16"/>
              </w:rPr>
              <w:t>LmjF.10.0385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14:paraId="66EFB174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  <w:r w:rsidRPr="00817A98">
              <w:rPr>
                <w:color w:val="000000" w:themeColor="text1"/>
                <w:sz w:val="14"/>
                <w:szCs w:val="16"/>
              </w:rPr>
              <w:t>FT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14779FE9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sz w:val="14"/>
                <w:szCs w:val="14"/>
              </w:rPr>
              <w:t>DNA:</w:t>
            </w:r>
          </w:p>
          <w:p w14:paraId="4C3E6F48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66A6C24E" wp14:editId="267922D3">
                  <wp:extent cx="1144905" cy="2540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905" cy="25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23FFB7E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sz w:val="14"/>
                <w:szCs w:val="14"/>
              </w:rPr>
              <w:t>Protein:</w:t>
            </w:r>
          </w:p>
          <w:p w14:paraId="3B9FDE8D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1039AF21" wp14:editId="10003A7E">
                  <wp:extent cx="1144905" cy="25209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905" cy="252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10" w:type="dxa"/>
            <w:shd w:val="clear" w:color="auto" w:fill="FFFFFF" w:themeFill="background1"/>
            <w:vAlign w:val="center"/>
          </w:tcPr>
          <w:p w14:paraId="7F298F86" w14:textId="77777777" w:rsidR="00A55D57" w:rsidRPr="00C34493" w:rsidRDefault="00A55D57" w:rsidP="00A67A4B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6"/>
                <w:szCs w:val="8"/>
              </w:rPr>
            </w:pPr>
            <w:r w:rsidRPr="00C34493">
              <w:rPr>
                <w:rFonts w:ascii="Times New Roman" w:hAnsi="Times New Roman" w:cs="Times New Roman"/>
                <w:sz w:val="6"/>
                <w:szCs w:val="8"/>
              </w:rPr>
              <w:t>ATGTCCTACAAGGAGGTCGCTCCCAAGCGCGAGAAGGATGCCGCCTCAGACGCCGCGGGTATAGCGGCGGTGCCTGAGGCGGCTGCCGCGGGAAATGATGACAAGTACATCCACCCCGAGGCAGCATCCCTGTTCGCCAGGTGCCCGTGTGCTCGCCGCGTCCCCGTGTTTGGTGACGCTGTCGAGGGCTACGGGCTCAAGTTCATCATCGCCCTAGGCGCTAGCAACCTGCTCTGCAAGGGTATCGCGGATCAGATTCTTACCGGTCAGACGTACGCCATGATGATTGATCGCTACGGCATCGACGTGGCCCGCTACCAGCGCCTGTCTTCGCTTTCGTCCATGGGGTGGTCCATCAAGGCCTTCACCGCGATGCTCTGCGACGGCTTCGCCTTCCTCGGCTACACGAAGCGCTGGTACATGTTCATCTCCTGCGTCGGCGGTGGTGTTTTCGCCCTCCTGTACGGCCTGCTGCCCGCGAAGGAGGCGTCGGCTGATGTGGCGTGTGCCTTCATCTTCCTGTCGTGCTGGGGCAAGGCCAACGTGGATATCCTGTCCCAGGGCCATTACAGTCGACTGATGCGCGAGAACCCGAAGCCTGGCCCGGCGCTGGTGAGCTGGATCTGGCTCTGGATCATGACCGGCTCGCTCATCGCGACTGTGATGAACGGCCCGCTCGCGGATGCCGGGAAGCCGCAGATCAGCATCTTCGTGTCTGCCGCGCTGCAGGCCATCACCTGCGTCTTCTACCTGTTCAACTGGTACGGGGAGAAGAAGAACCGCGTGCTGCGCTCCGAGGACGCGCTGTTTATTCTGGAGGAGACCCGCAAGGAGCGTGAGCGCCTGGGTCTCGAGGGGGTGTACGACGGCACGGCGGGTGCGCAGCATGGTGGTGCGGCGAAGGGGAAGAAGAGCCCGCAGCACTCGCACTCGGATGAGGACGTGGAGGGTGCCGTACGGGACGCCCTCAACGATGGTCAGCGCGACAACGGTGAACTTGTGCAGGACGTCTACGACGACGCGTATGACGACGGCGAGGGGGTGGCCGAGGGCGATGTGTACTACGGCAAGCCGCCGGTGCCGTGCCTGTTCGGGCTGTTCGAGGCAAACACGGAGGTGATTTCGAAGAACTGGAAGATCTTCGTGTACAGCGTCGTCATGACCTGTGCTGTGATCACGATGCTGTGTGCCAACATGCTGGCCGACACGCTGGGCCTCCTGGTTGCGTGCGTCGTTGTGTCGACCATCTGCTGTACCACGTCCTTCTGGGCCCTGCCGCTGGTGATTGCGAAGGCCAACGTGTTTGCATACCTGGATAAGGCTGTTTCCATCCGTGTGGGCGGTCCCCTAAATGCGTTCTACTTGAACACCTACCAGTGCCCTGGCAACCTGCCGAACTTCACCTACACCTTCTACAACACGGTGGCGGGCGTCATCAACACCATCGTTGGTATGATTACCGTGACGCTGTTCAACTTCCTGTTCGCGAAGCATGGCTACCGCCTCACCTTCATTGTGACGACAATCATGCAGGTTATGGGTGGTGTGTTCGACATCATCATTGTGAAGCGGTGGAACCTGTACATTGGCATCCCTGACCACGCCATGTACATCTGGGGTGATGCTGTTGTGGGTGAGCTCGTGTACATGCTTGGCTTTATG</w:t>
            </w:r>
            <w:r w:rsidRPr="00C34493">
              <w:rPr>
                <w:rFonts w:ascii="Times New Roman" w:hAnsi="Times New Roman" w:cs="Times New Roman"/>
                <w:b/>
                <w:bCs/>
                <w:color w:val="FF0000"/>
                <w:sz w:val="6"/>
                <w:szCs w:val="8"/>
              </w:rPr>
              <w:t>Y</w:t>
            </w:r>
            <w:r w:rsidRPr="00C34493">
              <w:rPr>
                <w:rFonts w:ascii="Times New Roman" w:hAnsi="Times New Roman" w:cs="Times New Roman"/>
                <w:sz w:val="6"/>
                <w:szCs w:val="8"/>
              </w:rPr>
              <w:t>CGCAGATCGTGCTGCTGTCTCGCCTGTGCCCTCGTGGCTCGGAGAGTGTCGTGTATGCGCTGATGGCGGGCTTCGCCCGCCTCGGCCGAACGACCGCGTCGTCCCTCGGTGCCATCCTTCTGGAGTACGGCCTGCCTGTGTTCAAGACCCAGGATGACGGGTCTCGCTGCAACTACGACAACCTGCCGCTGCTGTTGTTCGTGACCAGCATGTGCACGCCGCTGCTGGCGATTCCGCTGAGCATGATACTGCTTCCGAAGGCGCGCATCTGCGACGATATCGACGTTGACGGCAAGGTGGTGCGCCAGGCCGTGGATAAGCAGGTCGCAGCTGCTCCGCTGTCGAGCTCCGACTCGGACGCGGTGATGGCTGCCGAGCCGCTTCATGGGAACAAGGCGGATGAGCGCGAGGCAGCGCGCGGGGAGACGGTGCAGGGTAAACCCGCAGGCGGTTCAGAGAAATAG</w:t>
            </w:r>
          </w:p>
        </w:tc>
        <w:tc>
          <w:tcPr>
            <w:tcW w:w="2621" w:type="dxa"/>
            <w:shd w:val="clear" w:color="auto" w:fill="FFFFFF" w:themeFill="background1"/>
            <w:vAlign w:val="center"/>
          </w:tcPr>
          <w:p w14:paraId="787412BE" w14:textId="77777777" w:rsidR="00A55D57" w:rsidRPr="002532E8" w:rsidRDefault="00A55D57" w:rsidP="009C463D">
            <w:pPr>
              <w:pStyle w:val="Sansinterlign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31316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73D09B68" wp14:editId="24E6E85B">
                  <wp:extent cx="1533169" cy="827590"/>
                  <wp:effectExtent l="0" t="0" r="0" b="0"/>
                  <wp:docPr id="7891819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9181924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3237" cy="838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8000806" w14:textId="77777777" w:rsidR="00A55D57" w:rsidRPr="002532E8" w:rsidRDefault="00A55D57" w:rsidP="009C463D">
            <w:pPr>
              <w:pStyle w:val="Sansinterlign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55D57" w:rsidRPr="002532E8" w14:paraId="77200241" w14:textId="77777777" w:rsidTr="009C463D">
        <w:trPr>
          <w:trHeight w:val="284"/>
        </w:trPr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4C1C4049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14:paraId="72DB1299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59656EDE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sz w:val="14"/>
                <w:szCs w:val="14"/>
              </w:rPr>
              <w:t>DNA:</w:t>
            </w:r>
          </w:p>
          <w:p w14:paraId="235B1B15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496CC366" wp14:editId="6C90FFD0">
                  <wp:extent cx="1101090" cy="321945"/>
                  <wp:effectExtent l="0" t="0" r="3810" b="190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1090" cy="321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2AC5B3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sz w:val="14"/>
                <w:szCs w:val="14"/>
              </w:rPr>
              <w:t>Protein:</w:t>
            </w:r>
          </w:p>
          <w:p w14:paraId="78EF5265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11B2ADA6" wp14:editId="0EBC801E">
                  <wp:extent cx="1144905" cy="341630"/>
                  <wp:effectExtent l="0" t="0" r="0" b="127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905" cy="341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10" w:type="dxa"/>
            <w:shd w:val="clear" w:color="auto" w:fill="FFFFFF" w:themeFill="background1"/>
            <w:vAlign w:val="center"/>
          </w:tcPr>
          <w:p w14:paraId="1038DBF7" w14:textId="77777777" w:rsidR="00A55D57" w:rsidRPr="00C34493" w:rsidRDefault="00A55D57" w:rsidP="00A67A4B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6"/>
                <w:szCs w:val="8"/>
              </w:rPr>
            </w:pPr>
            <w:r w:rsidRPr="00C34493">
              <w:rPr>
                <w:rFonts w:ascii="Times New Roman" w:hAnsi="Times New Roman" w:cs="Times New Roman"/>
                <w:sz w:val="6"/>
                <w:szCs w:val="8"/>
              </w:rPr>
              <w:t>ATGTCCTACAAGGAGGTCGCTCCCAAGCGCGAGAAGGATGCCGCCTCAGACGCCGCGGGTATAGCGGCGGTGCCTGAGGCGGCTGCCGCGGGAAATGATGACAAGTACATCCACCCCGAGGCAGCATCCCTGTTCGCCAGGTGCCCGTGTGCTCGCCGCGTCCCCGTGTTTGGTGACGCTGTCGAGGGCTACGGGCTCAAGTTCATCATCGCCCTAGGCGCTAGCAACCTGCTCTGCAAGGGTATCGCGGATCAGATTCTTACCGGTCAGACGTACGCCATGATGATTGATCGCTACGGCATCGACGTGGCCCGCTACCAGCGCCTGTCTTCGCTTTCGTCCATGGGGTGGTCCATCAAGGCCTTCACCGCGATGCTCTGCGACG</w:t>
            </w:r>
            <w:r w:rsidRPr="00683DBE">
              <w:rPr>
                <w:rFonts w:ascii="Times New Roman" w:hAnsi="Times New Roman" w:cs="Times New Roman"/>
                <w:sz w:val="6"/>
                <w:szCs w:val="8"/>
              </w:rPr>
              <w:t>G</w:t>
            </w:r>
            <w:r w:rsidRPr="00C34493">
              <w:rPr>
                <w:rFonts w:ascii="Times New Roman" w:hAnsi="Times New Roman" w:cs="Times New Roman"/>
                <w:sz w:val="6"/>
                <w:szCs w:val="8"/>
              </w:rPr>
              <w:t>CTTCGCCTTCCTCGGCTACACGAAGCGCTGGTACATGTTCATCTCCTGCGTCGGCGGTGGTGTTTTCGCCCTCCTGTACGGCCTGCTGCCCGCGAAGGAGGCGTCGGCTGATGTGGCGTGTGCCTTCATCTTCCTGTCGTGCTGGGGCAAGGCCAACGTGGATATCCTGTCCCAGGGCCATTACAGTCGACTGATGCGCGAGAACCCGAAGCCTGGCCCGGCGCTGGTGAGCTGGATCTGGCTCTGGATCATGACCGGCTCGCTCATCGCGACTGTGATGAACGGCCCGCTCGCGGATGCCGGGAAGCCGCAGATCAGCATCTTCGTGTCTGCCGCGCTGCAGGCCATCACCTGCGTCTTCTACCTGTTCAACTGGTACGGGGAGAAGAAGAACCGCGTGCTGCGCTCCGAGGACGCGCTGTTTATTCTGGAGGAGACCCGCAAGGAGCGTGAGCGCCTGGGTCTCGAGGGGGTGTACGACGGCACGGCGGGTGCGCAGCATGGTGGTGCGGCGAAGGGGAAGAAGAGCCCGCAGCACTCGCACTCGGATGAGGACGTGGAGGGTGCCGTACGGGACGCCCTCAACGATGGTCAGCGCGACAACGGTGAACTTGTGCAGGACGTCTACGACGACGCGTATGACGACGGCGAGGGGGTGGCCGAGGGCGATGTGTACTACGGCAAGCCGCCGGTGCCGTGCCTGTTCGGGCTGTTCGAGGCAAACACGGAGGTGATTTCGAAGAACTGGAAGATCTTCGTGTACAGCGTCGTCATGACCTGTGCTGTGATCACGATGCTGTGTGCCAACATGCTGGCCGACACGCTGGGCCTCCTGGTTGCGTGCGTCGTTGTGTCGACCATCTGCTGTACCACGTCCTTCTGGGCCCTGCCGCTGGTGATTG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6"/>
                <w:szCs w:val="8"/>
              </w:rPr>
              <w:t>T</w:t>
            </w:r>
            <w:r w:rsidRPr="00C34493">
              <w:rPr>
                <w:rFonts w:ascii="Times New Roman" w:hAnsi="Times New Roman" w:cs="Times New Roman"/>
                <w:sz w:val="6"/>
                <w:szCs w:val="8"/>
              </w:rPr>
              <w:t>GAAGGCCAACGTGTTTGCATACCTGGATAAGGCTGTTTCCATCCGTGTGGGCGGTCCCCTAAATGCGTTCTACTTGAACACCTACCAGTGCCCTGGCAACCTGCCGAACTTCACCTACACCTTCTACAACACGGTGGCGGGCGTCATCAACACCATCGTTGGTATGATTACCGTGACGCTGTTCAACTTCCTGTTCGCGAAGCATGGCTACCGCCTCACCTTCATTGTGACGACAATCATGCAGGTTATGGGTGGTGTGTTCGACATCATCATTGTGAAGCGGTGGAACCTGTACATTGGCATCCCTGACCACGCCATGTACATCTGGGGTGATGCTGTTGTGGGTGAGCTCGTGTACATGCTTGGCTTTATGCCGCAGATCGTGCTGCTGTCTCGCCTGTGCCCTCGTGGCTCGGAGAGTGTCGTGTATGCGCTGATGGCGGGCTTCGCCCGCCTCGGCCGAACGACCGCGTCGTCCCTCGGTGCCATCCTTCTGGAGTACGGCCTGCCTGTGTTCAAGACCCAGGATGACGGGTCTCGCTGCAACTACGACAACCTGCCGCTGCTGTTGTTCGTGACCAGCATGTGCACGCCGCTGCTGGCGATTCCGCTGAGCATGATACTGCTTCCGAAGGCGCGCATCTGCGACGATATCGACGTTGACGGCAAGGTGGTGCGCCAGGCCGTGGATAAGCAGGTCGCAGCTGCTCCGCTGTCGAGCTCCGACTCGGACGCGGTGATGGCTGCCGAGCCGCTTCATGGGAACAAGGCGGATGAGCGCGAGGCAGCGCGCGGGGAGACGGTGCAGGGTAAACCCGCAGGCGGTTCAGAGAAATAG</w:t>
            </w:r>
          </w:p>
        </w:tc>
        <w:tc>
          <w:tcPr>
            <w:tcW w:w="2621" w:type="dxa"/>
            <w:shd w:val="clear" w:color="auto" w:fill="FFFFFF" w:themeFill="background1"/>
            <w:vAlign w:val="center"/>
          </w:tcPr>
          <w:p w14:paraId="705B3C2A" w14:textId="77777777" w:rsidR="00A55D57" w:rsidRPr="002532E8" w:rsidRDefault="00A55D57" w:rsidP="009C463D">
            <w:pPr>
              <w:pStyle w:val="Sansinterlign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532E8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708BA4F6" wp14:editId="384455B2">
                  <wp:extent cx="1561838" cy="677119"/>
                  <wp:effectExtent l="0" t="0" r="635" b="8890"/>
                  <wp:docPr id="75" name="Imag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2075" cy="7075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5D57" w:rsidRPr="002532E8" w14:paraId="11D2E033" w14:textId="77777777" w:rsidTr="009C463D">
        <w:trPr>
          <w:trHeight w:val="284"/>
        </w:trPr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22036024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14:paraId="768C0789" w14:textId="77777777" w:rsidR="00A55D57" w:rsidRPr="00817A98" w:rsidRDefault="00A55D57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750A1764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sz w:val="14"/>
                <w:szCs w:val="14"/>
              </w:rPr>
              <w:t>DNA:</w:t>
            </w:r>
          </w:p>
          <w:p w14:paraId="1F3044A7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30986FE5" wp14:editId="6309830C">
                  <wp:extent cx="1101090" cy="236855"/>
                  <wp:effectExtent l="0" t="0" r="381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1090" cy="236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9C66EBF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noProof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sz w:val="14"/>
                <w:szCs w:val="14"/>
              </w:rPr>
              <w:t>Protein:</w:t>
            </w:r>
          </w:p>
          <w:p w14:paraId="6C935214" w14:textId="77777777" w:rsidR="00A55D57" w:rsidRPr="00FC37B8" w:rsidRDefault="00A55D57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FC37B8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7EF561E9" wp14:editId="26BA1FD5">
                  <wp:extent cx="1144905" cy="252095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4905" cy="252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10" w:type="dxa"/>
            <w:shd w:val="clear" w:color="auto" w:fill="FFFFFF" w:themeFill="background1"/>
            <w:vAlign w:val="center"/>
          </w:tcPr>
          <w:p w14:paraId="6AC0A80C" w14:textId="77777777" w:rsidR="00A55D57" w:rsidRPr="00C34493" w:rsidRDefault="00A55D57" w:rsidP="00A67A4B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6"/>
                <w:szCs w:val="8"/>
              </w:rPr>
            </w:pPr>
            <w:r w:rsidRPr="00C34493">
              <w:rPr>
                <w:rFonts w:ascii="Times New Roman" w:hAnsi="Times New Roman" w:cs="Times New Roman"/>
                <w:sz w:val="6"/>
                <w:szCs w:val="8"/>
              </w:rPr>
              <w:t>ATGTCCTACAAGGAGGTCGCTCCCAAGCGCGAGAAGGATGCCGCCTCAGACGCCGCGGGTATAGCGGCGGTGCCTGAGGCGGCTGCCGCGGGAAATGATGACAAGTACATCCACCCCGAGGCAGCATCCCTGTTCGCCAGGTGCCCGTGTGCTCGCCGCGTCCCCGTGTTTGGTGACGCTGTCGAGGGCTACGGGCTCAAGTTCATCATCGCCCTAGGCGCTAGCAACCTGCTCTGCAAGGGTATCGCGGATCAGATTCTTACCGGTCAGACGTACGCCATGATGATTGATCGCTACGGCATCGACGTGGCCCGCTACCAGCGCCTGTCTTCGCTTTCGTCCATGGGGTGGTCCATCAAGGCCTTCACCGCGATGCTCTGCGACG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6"/>
                <w:szCs w:val="8"/>
              </w:rPr>
              <w:t>N</w:t>
            </w:r>
            <w:r w:rsidRPr="00C34493">
              <w:rPr>
                <w:rFonts w:ascii="Times New Roman" w:hAnsi="Times New Roman" w:cs="Times New Roman"/>
                <w:sz w:val="6"/>
                <w:szCs w:val="8"/>
              </w:rPr>
              <w:t>CTTCGCCTTCCTCGGCTACACGAAGCGCTGGTACATGTTCATCTCCTGCGTCGGCGGTGGTGTTTTCGCCCTCCTGTACGGCCTGCTGCCCGCGAAGGAGGCGTCGGCTGATGTGGCGTGTGCCTTCATCTTCCTGTCGTGCTGGGGCAAGGCCAACGTGGATATCCTGTCCCAGGGCCATTACAGTCGACTGATGCGCGAGAACCCGAAGCCTGGCCCGGCGCTGGTGAGCTGGATCTGGCTCTGGATCATGACCGGCTCGCTCATCGCGACTGTGATGAACGGCCCGCTCGCGGATGCCGGGAAGCCGCAGATCAGCATCTTCGTGTCTGCCGCGCTGCAGGCCATCACCTGCGTCTTCTACCTGTTCAACTGGTACGGGGAGAAGAAGAACCGCGTGCTGCGCTCCGAGGACGCGCTGTTTATTCTGGAGGAGACCCGCAAGGAGCGTGAGCGCCTGGGTCTCGAGGGGGTGTACGACGGCACGGCGGGTGCGCAGCATGGTGGTGCGGCGAAGGGGAAGAAGAGCCCGCAGCACTCGCACTCGGATGAGGACGTGGAGGGTGCCGTACGGGACGCCCTCAACGATGGTCAGCGCGACAACGGTGAACTTGTGCAGGACGTCTACGACGACGCGTATGACGACGGCGAGGGGGTGGCCGAGGGCGATGTGTACTACGGCAAGCCGCCGGTGCCGTGCCTGTTCGGGCTGTTCGAGGCAAACACGGAGGTGATTTCGAAGAACTGGAAGATCTTCGTGTACAGCGTCGTCATGACCTGTGCTGTGATCACGATGCTGTGTGCCAACATGCTGGCCGACACGCTGGGCCTCCTGGTTGCGTGCGTCGTTGTGTCGACCATCTGCTGTACCACGTCCTTCTGGGCCCTGCCGCTGGTGATTG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6"/>
                <w:szCs w:val="8"/>
              </w:rPr>
              <w:t>R</w:t>
            </w:r>
            <w:r w:rsidRPr="00C34493">
              <w:rPr>
                <w:rFonts w:ascii="Times New Roman" w:hAnsi="Times New Roman" w:cs="Times New Roman"/>
                <w:sz w:val="6"/>
                <w:szCs w:val="8"/>
              </w:rPr>
              <w:t>GAAGGCCAACGTGTTTGCATACCTGGATAAGGCTGTTTCCATCCGTGTGGGCGGTCCCCTAAATGCGTTCTACTTGAACACCTACCAGTGCCCTGGCAACCTGCCGAACTTCACCTACACCTTCTACAACACGGTGGCGGGCGTCATCAACACCATCGTTGGTATGATTACCGTGACGCTGTTCAACTTCCTGTTCGCGAAGCATGGCTACCGCCTCACCTTCATTGTGACGACAATCATGCAGGTTATGGGTGGTGTGTTCGACATCATCATTGTGAAGCGGTGGAACCTGTACATTGGCATCCCTGACCACGCCATGTACATCTGGGGTGATGCTGTTGTGGGTGAGCTCGTGTACATGCTTGGCTTTATGCCGCAGATCGTGCTGCTGTCTCGCCTGTGCCCTCGTGGCTCGGAGAGTGTCGTGTATGCGCTGATGGCGGGCTTCGCCCGCCTCGGCCGAACGACCGCGTCGTCCCTCGGTGCCATCCTTCTGGAGTACGGCCTGCCTGTGTTCAAGACCCAGGATGACGGGTCTCGCTGCAACTACGACAACCTGCCGCTGCTGTTGTTCGTGACCAGCATGTGCACGCCGCTGCTGGCGATTCCGCTGAGCATGATACTGCTTCCGAAGGCGCGCATCTGCGACGATATCGACGTTGACGGCAAGGTGGTGCGCCAGGCCGTGGATAAGCAGGTCGCAGCTGCTCCGCTGTCGAGCTCCGACTCGGACGCGGTGATGGCTGCCGAGCCGCTTCATGGGAACAAGGCGGATGAGCGCGAGGCAGCGCGCGGGGAGACGGTGCAGGGTAAACCCGCAGGCGGTTCAGAGAAATAG</w:t>
            </w:r>
          </w:p>
        </w:tc>
        <w:tc>
          <w:tcPr>
            <w:tcW w:w="2621" w:type="dxa"/>
            <w:shd w:val="clear" w:color="auto" w:fill="FFFFFF" w:themeFill="background1"/>
            <w:vAlign w:val="center"/>
          </w:tcPr>
          <w:p w14:paraId="7BFBCC04" w14:textId="77777777" w:rsidR="00A55D57" w:rsidRDefault="00A55D57" w:rsidP="009C463D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G386A:</w:t>
            </w:r>
          </w:p>
          <w:p w14:paraId="05CEB8BB" w14:textId="77777777" w:rsidR="00A55D57" w:rsidRDefault="00A55D57" w:rsidP="009C463D">
            <w:pPr>
              <w:pStyle w:val="Sansinterlign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06F5D">
              <w:rPr>
                <w:rFonts w:ascii="Times New Roman" w:hAnsi="Times New Roman" w:cs="Times New Roman"/>
                <w:noProof/>
                <w:sz w:val="14"/>
                <w:szCs w:val="16"/>
                <w:lang w:val="fr-CA" w:eastAsia="fr-CA"/>
              </w:rPr>
              <w:drawing>
                <wp:inline distT="0" distB="0" distL="0" distR="0" wp14:anchorId="4D63EF57" wp14:editId="0DE1C8F5">
                  <wp:extent cx="1159933" cy="600164"/>
                  <wp:effectExtent l="0" t="0" r="2540" b="0"/>
                  <wp:docPr id="14854174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5417477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9632" cy="6103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6919A66" w14:textId="77777777" w:rsidR="00A55D57" w:rsidRPr="002532E8" w:rsidRDefault="00A55D57" w:rsidP="009C463D">
            <w:pPr>
              <w:pStyle w:val="Sansinterlign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532E8">
              <w:rPr>
                <w:rFonts w:ascii="Times New Roman" w:hAnsi="Times New Roman" w:cs="Times New Roman"/>
                <w:sz w:val="14"/>
                <w:szCs w:val="14"/>
              </w:rPr>
              <w:t>C1289T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RC)</w:t>
            </w:r>
            <w:r w:rsidRPr="002532E8">
              <w:rPr>
                <w:rFonts w:ascii="Times New Roman" w:hAnsi="Times New Roman" w:cs="Times New Roman"/>
                <w:sz w:val="14"/>
                <w:szCs w:val="14"/>
              </w:rPr>
              <w:t>:</w:t>
            </w:r>
          </w:p>
          <w:p w14:paraId="7ADD2B4B" w14:textId="77777777" w:rsidR="00A55D57" w:rsidRPr="002532E8" w:rsidRDefault="00A55D57" w:rsidP="009C463D">
            <w:pPr>
              <w:pStyle w:val="Sansinterlign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06F5D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29E70525" wp14:editId="1EBD2161">
                  <wp:extent cx="1204622" cy="611771"/>
                  <wp:effectExtent l="0" t="0" r="0" b="0"/>
                  <wp:docPr id="20516110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161101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7905" cy="6185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25BD" w:rsidRPr="002532E8" w14:paraId="51607FDF" w14:textId="77777777" w:rsidTr="009C463D">
        <w:trPr>
          <w:trHeight w:val="284"/>
        </w:trPr>
        <w:tc>
          <w:tcPr>
            <w:tcW w:w="1134" w:type="dxa"/>
            <w:vMerge w:val="restart"/>
            <w:shd w:val="clear" w:color="auto" w:fill="FFFFFF" w:themeFill="background1"/>
            <w:vAlign w:val="center"/>
          </w:tcPr>
          <w:p w14:paraId="2B2FF208" w14:textId="45F68A52" w:rsidR="001225BD" w:rsidRPr="00817A98" w:rsidRDefault="001225BD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  <w:r>
              <w:rPr>
                <w:color w:val="000000" w:themeColor="text1"/>
                <w:sz w:val="14"/>
                <w:szCs w:val="16"/>
              </w:rPr>
              <w:lastRenderedPageBreak/>
              <w:t>LmjF.23.0270</w:t>
            </w:r>
          </w:p>
        </w:tc>
        <w:tc>
          <w:tcPr>
            <w:tcW w:w="851" w:type="dxa"/>
            <w:vMerge w:val="restart"/>
            <w:shd w:val="clear" w:color="auto" w:fill="FFFFFF" w:themeFill="background1"/>
            <w:vAlign w:val="center"/>
          </w:tcPr>
          <w:p w14:paraId="6964D985" w14:textId="442F7C1D" w:rsidR="001225BD" w:rsidRPr="00817A98" w:rsidRDefault="001225BD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  <w:r>
              <w:rPr>
                <w:color w:val="000000" w:themeColor="text1"/>
                <w:sz w:val="14"/>
                <w:szCs w:val="16"/>
              </w:rPr>
              <w:t>PTR1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0359F10C" w14:textId="5F0A0E4B" w:rsidR="001225BD" w:rsidRDefault="001225BD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NA:</w:t>
            </w:r>
          </w:p>
          <w:p w14:paraId="6B2CFE10" w14:textId="6C4C82BC" w:rsidR="001225BD" w:rsidRDefault="001225BD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225BD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4E404DFF" wp14:editId="3CB43D99">
                  <wp:extent cx="596096" cy="282539"/>
                  <wp:effectExtent l="0" t="0" r="0" b="3810"/>
                  <wp:docPr id="19902530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0253032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3143" cy="2906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4E6A18" w14:textId="2C80FB14" w:rsidR="001225BD" w:rsidRDefault="001225BD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rotein:</w:t>
            </w:r>
          </w:p>
          <w:p w14:paraId="5CF9C17F" w14:textId="2698CF1E" w:rsidR="001225BD" w:rsidRPr="00FC37B8" w:rsidRDefault="001225BD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225BD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03CC0185" wp14:editId="09E2D711">
                  <wp:extent cx="601175" cy="289367"/>
                  <wp:effectExtent l="0" t="0" r="8890" b="0"/>
                  <wp:docPr id="6498399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9839978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7228" cy="2970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10" w:type="dxa"/>
            <w:shd w:val="clear" w:color="auto" w:fill="FFFFFF" w:themeFill="background1"/>
            <w:vAlign w:val="center"/>
          </w:tcPr>
          <w:p w14:paraId="7480FA7A" w14:textId="0D4D2FEB" w:rsidR="001225BD" w:rsidRPr="00C34493" w:rsidRDefault="001225BD" w:rsidP="00A67A4B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6"/>
                <w:szCs w:val="8"/>
              </w:rPr>
            </w:pPr>
            <w:r w:rsidRPr="001225BD">
              <w:rPr>
                <w:rFonts w:ascii="Times New Roman" w:hAnsi="Times New Roman" w:cs="Times New Roman"/>
                <w:sz w:val="6"/>
                <w:szCs w:val="8"/>
              </w:rPr>
              <w:t>ATGACTGCTCCGACCGTGCCGGTGGCGTTGGTAACAGGCGCCGCGAAGCGTCTTGGCCGCAGTATCGCTGAGGGACTCCAC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6"/>
                <w:szCs w:val="8"/>
              </w:rPr>
              <w:t>N</w:t>
            </w:r>
            <w:r w:rsidRPr="001225BD">
              <w:rPr>
                <w:rFonts w:ascii="Times New Roman" w:hAnsi="Times New Roman" w:cs="Times New Roman"/>
                <w:sz w:val="6"/>
                <w:szCs w:val="8"/>
              </w:rPr>
              <w:t>CGGAGGGGTACGCTGTCTGCTTGCACTATCATCGCTCTGCTGCAGAAGCGAACGCACTATCCGCGACGCTCAACGCAAGGCGACCGAACAGCGCCATCACGGTGCAGGCGGATCTGAGCAACGTTGCCACAGCCCCGGTCAGCGGCGCTGATGGCTCTGCACCTGTTACCCTCTTCACGCGCTGTGCTGAGTTGGTGGCTGCGTGCTACACCCACTGGGGACGCTGCGACGTGCTAGTGAACAACGCCTCTTCTTTCTACCCCACGCCGCTGCTGAGGAATGACGAGGATGGACACGAGCCCTGTGTCGGAGATAGAGAGGCAATGGAGACGGCCACCGCTGACCTCTTCGGCTCCAACGCGATAGCGCCCTACTTCTTGATTAAGGCGTTCGCGCATCGCGTCGCGGGCACCCCAGCCAAGCATCGCGGCACCAACTACTCCATCATCAACATGGTCGACGCCATGACGAACCAGCCTCTTCTCGGGTACACCATATATACCATGGCCAAAGGGGCGTTGGAGGGGCTGACACGGTCTGCCGCGCTGGAGCTTGCGCCGCTGCAGATTCGAGTGAACGGCGTTGGTCCGGGTTTGTCGGTGCTCGTCGATGACATGCCCCCTGCTGTGTGGGAGGGCCACCGCAGCAAGGTGCCTCTGTACCAGCGCGATTCCTCCGCCGCAGAGGTGAGCGACGTTGTTATCTTTCTGTGCTCCTCCAAGGCCAAGTACATCACCGGCACCTGTGTCAAAGTGGATGGTGGCTACAGCCTTACCCGGGCCTGA</w:t>
            </w:r>
          </w:p>
        </w:tc>
        <w:tc>
          <w:tcPr>
            <w:tcW w:w="2621" w:type="dxa"/>
            <w:shd w:val="clear" w:color="auto" w:fill="FFFFFF" w:themeFill="background1"/>
            <w:vAlign w:val="center"/>
          </w:tcPr>
          <w:p w14:paraId="13161641" w14:textId="720378E7" w:rsidR="001225BD" w:rsidRDefault="009C463D" w:rsidP="009C463D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noProof/>
                <w:lang w:val="fr-CA" w:eastAsia="fr-CA"/>
              </w:rPr>
              <w:drawing>
                <wp:inline distT="0" distB="0" distL="0" distR="0" wp14:anchorId="0A4234ED" wp14:editId="5A48DE62">
                  <wp:extent cx="1190597" cy="903828"/>
                  <wp:effectExtent l="0" t="0" r="0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2"/>
                          <a:srcRect b="19922"/>
                          <a:stretch/>
                        </pic:blipFill>
                        <pic:spPr bwMode="auto">
                          <a:xfrm>
                            <a:off x="0" y="0"/>
                            <a:ext cx="1280505" cy="972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25BD" w:rsidRPr="002532E8" w14:paraId="51883505" w14:textId="77777777" w:rsidTr="009C463D">
        <w:trPr>
          <w:trHeight w:val="284"/>
        </w:trPr>
        <w:tc>
          <w:tcPr>
            <w:tcW w:w="1134" w:type="dxa"/>
            <w:vMerge/>
            <w:shd w:val="clear" w:color="auto" w:fill="FFFFFF" w:themeFill="background1"/>
            <w:vAlign w:val="center"/>
          </w:tcPr>
          <w:p w14:paraId="28F4A817" w14:textId="77777777" w:rsidR="001225BD" w:rsidRDefault="001225BD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851" w:type="dxa"/>
            <w:vMerge/>
            <w:shd w:val="clear" w:color="auto" w:fill="FFFFFF" w:themeFill="background1"/>
            <w:vAlign w:val="center"/>
          </w:tcPr>
          <w:p w14:paraId="4CE13FD0" w14:textId="77777777" w:rsidR="001225BD" w:rsidRDefault="001225BD" w:rsidP="00A67A4B">
            <w:pPr>
              <w:pStyle w:val="NormalWeb"/>
              <w:spacing w:line="360" w:lineRule="auto"/>
              <w:jc w:val="center"/>
              <w:rPr>
                <w:color w:val="000000" w:themeColor="text1"/>
                <w:sz w:val="14"/>
                <w:szCs w:val="16"/>
              </w:rPr>
            </w:pP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41CEB183" w14:textId="77777777" w:rsidR="001225BD" w:rsidRDefault="001225BD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NA:</w:t>
            </w:r>
          </w:p>
          <w:p w14:paraId="1967498D" w14:textId="4057B2B2" w:rsidR="001225BD" w:rsidRDefault="00B85F3B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225BD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7F6F3B5D" wp14:editId="694563C8">
                  <wp:extent cx="628727" cy="358815"/>
                  <wp:effectExtent l="0" t="0" r="0" b="3175"/>
                  <wp:docPr id="14344591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4459148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4422" cy="3677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6B081C1" w14:textId="77777777" w:rsidR="001225BD" w:rsidRDefault="001225BD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rotein:</w:t>
            </w:r>
          </w:p>
          <w:p w14:paraId="7859F702" w14:textId="5CD333C9" w:rsidR="001225BD" w:rsidRDefault="00B85F3B" w:rsidP="00A67A4B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225BD">
              <w:rPr>
                <w:rFonts w:ascii="Times New Roman" w:hAnsi="Times New Roman" w:cs="Times New Roman"/>
                <w:noProof/>
                <w:sz w:val="14"/>
                <w:szCs w:val="14"/>
                <w:lang w:val="fr-CA" w:eastAsia="fr-CA"/>
              </w:rPr>
              <w:drawing>
                <wp:inline distT="0" distB="0" distL="0" distR="0" wp14:anchorId="2D767EE3" wp14:editId="35EE8E47">
                  <wp:extent cx="619245" cy="365313"/>
                  <wp:effectExtent l="0" t="0" r="0" b="0"/>
                  <wp:docPr id="13853152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5315286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369" cy="374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310" w:type="dxa"/>
            <w:shd w:val="clear" w:color="auto" w:fill="FFFFFF" w:themeFill="background1"/>
            <w:vAlign w:val="center"/>
          </w:tcPr>
          <w:p w14:paraId="2E660FDF" w14:textId="169DB11E" w:rsidR="001225BD" w:rsidRPr="00C34493" w:rsidRDefault="001225BD" w:rsidP="00B85F3B">
            <w:pPr>
              <w:pStyle w:val="Sansinterligne"/>
              <w:spacing w:line="360" w:lineRule="auto"/>
              <w:jc w:val="both"/>
              <w:rPr>
                <w:rFonts w:ascii="Times New Roman" w:hAnsi="Times New Roman" w:cs="Times New Roman"/>
                <w:sz w:val="6"/>
                <w:szCs w:val="8"/>
              </w:rPr>
            </w:pPr>
            <w:r w:rsidRPr="001225BD">
              <w:rPr>
                <w:rFonts w:ascii="Times New Roman" w:hAnsi="Times New Roman" w:cs="Times New Roman"/>
                <w:sz w:val="6"/>
                <w:szCs w:val="8"/>
              </w:rPr>
              <w:t>ATGACTGCTCCGACCGTGCCGGTGGCGTTGGTAACAGGCGCCGCGAAGCGTCTTGGCCGCAGTATCGCTGAGGGACTCCACGCGGAGGGGTACGCTGTCTGCTTGCACTATCATCGCTCTGCTGCAGAAGCGAACGCACTATCCGCGACGCTCAACGCAAGGCGACCGAACAGCGCCATCACGGTGCAGGCGGATCTGAGCAACGTTGCCACAGCCCCGGTCAGCGGCGCTGATGGCTCTGCACCTGTTACCCTCTTCACGCGCTGTGCTGAGTTGGTGGCTGCGTGCTACACCCACTGGGGACGCTGCGACGTGCTAGTGAACAACGCCTCTTCTTTCTACCCCACGCCGCTGCTGAGGAATGACGAGGATGGACACGAGCCCTGTGTCGGAGATAGAGAGGCAATGGAGACGGCCACCGCTGACCTCTTCGGCTCCAACGCGATAGCGCCCTACTTCTTGATTAAGGCGTTCGCGCATCGCGTCGCGGGCACCCCAGCCAAGCATCGCGGCACCAACTACTCCATCATCAACATGGTCGACGCCATGACGAACCAGCCTCTTCTCGGGTACACCATATATACCATGGCCAAAGGGGCGTTGGAGGGGCTGACACGGTCTGCCGCGCTGGAGCTTGCGCCGCTGCAGATTCGAGTGAACGGCGTTGGTCCGGGTTTGTCGGTGCTCGTCGATGACATGCCCCCTGCTGTGTGGGAGGGCCACCGCAGCAAGGTGCCTCTGTACCAGCGCGATTCCT</w:t>
            </w:r>
            <w:r w:rsidR="009C463D">
              <w:rPr>
                <w:rFonts w:ascii="Times New Roman" w:hAnsi="Times New Roman" w:cs="Times New Roman"/>
                <w:b/>
                <w:bCs/>
                <w:color w:val="FF0000"/>
                <w:sz w:val="6"/>
                <w:szCs w:val="8"/>
              </w:rPr>
              <w:t>C</w:t>
            </w:r>
            <w:r w:rsidRPr="001225BD">
              <w:rPr>
                <w:rFonts w:ascii="Times New Roman" w:hAnsi="Times New Roman" w:cs="Times New Roman"/>
                <w:sz w:val="6"/>
                <w:szCs w:val="8"/>
              </w:rPr>
              <w:t>CGCCGCAGAGGTGAGCGACGTTGTTATCTTTCTGTGCTCCTCCAAGGCCAAGTACATCACCGGCACCTGTGTCAAAGTGGATGGTGGCTACAGCCTTACCCGGGCCTGA</w:t>
            </w:r>
          </w:p>
        </w:tc>
        <w:tc>
          <w:tcPr>
            <w:tcW w:w="2621" w:type="dxa"/>
            <w:shd w:val="clear" w:color="auto" w:fill="FFFFFF" w:themeFill="background1"/>
            <w:vAlign w:val="center"/>
          </w:tcPr>
          <w:p w14:paraId="1C7BB980" w14:textId="26033640" w:rsidR="001225BD" w:rsidRDefault="009C463D" w:rsidP="009C463D">
            <w:pPr>
              <w:pStyle w:val="Sansinterligne"/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noProof/>
                <w:lang w:val="fr-CA" w:eastAsia="fr-CA"/>
              </w:rPr>
              <w:drawing>
                <wp:inline distT="0" distB="0" distL="0" distR="0" wp14:anchorId="6444F011" wp14:editId="44DE084E">
                  <wp:extent cx="1538095" cy="972337"/>
                  <wp:effectExtent l="0" t="0" r="5080" b="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25"/>
                          <a:srcRect b="20018"/>
                          <a:stretch/>
                        </pic:blipFill>
                        <pic:spPr bwMode="auto">
                          <a:xfrm>
                            <a:off x="0" y="0"/>
                            <a:ext cx="1647546" cy="104152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EFB30E" w14:textId="77777777" w:rsidR="008A2665" w:rsidRDefault="006A3310"/>
    <w:p w14:paraId="7E2603FC" w14:textId="3ACD30C9" w:rsidR="00B85F3B" w:rsidRPr="00B85F3B" w:rsidRDefault="00B85F3B" w:rsidP="00B85F3B">
      <w:pPr>
        <w:spacing w:line="276" w:lineRule="auto"/>
        <w:jc w:val="both"/>
        <w:rPr>
          <w:rFonts w:ascii="Times New Roman" w:hAnsi="Times New Roman" w:cs="Times New Roman"/>
          <w:lang w:val="en-CA"/>
        </w:rPr>
      </w:pPr>
      <w:proofErr w:type="gramStart"/>
      <w:r w:rsidRPr="00B85F3B">
        <w:rPr>
          <w:rFonts w:ascii="Times New Roman" w:hAnsi="Times New Roman" w:cs="Times New Roman"/>
          <w:b/>
          <w:bCs/>
          <w:vertAlign w:val="superscript"/>
          <w:lang w:val="en-CA"/>
        </w:rPr>
        <w:t>a</w:t>
      </w:r>
      <w:proofErr w:type="gramEnd"/>
      <w:r w:rsidRPr="00B85F3B">
        <w:rPr>
          <w:rFonts w:ascii="Times New Roman" w:hAnsi="Times New Roman" w:cs="Times New Roman"/>
          <w:lang w:val="en-CA"/>
        </w:rPr>
        <w:t xml:space="preserve"> Genes were sequence</w:t>
      </w:r>
      <w:r w:rsidR="006A3310">
        <w:rPr>
          <w:rFonts w:ascii="Times New Roman" w:hAnsi="Times New Roman" w:cs="Times New Roman"/>
          <w:lang w:val="en-CA"/>
        </w:rPr>
        <w:t xml:space="preserve">d by Sanger to confirm target </w:t>
      </w:r>
      <w:r w:rsidRPr="00B85F3B">
        <w:rPr>
          <w:rFonts w:ascii="Times New Roman" w:hAnsi="Times New Roman" w:cs="Times New Roman"/>
          <w:lang w:val="en-CA"/>
        </w:rPr>
        <w:t xml:space="preserve">mutation(s). Mutations </w:t>
      </w:r>
      <w:r w:rsidR="006A3310">
        <w:rPr>
          <w:rFonts w:ascii="Times New Roman" w:hAnsi="Times New Roman" w:cs="Times New Roman"/>
          <w:lang w:val="en-CA"/>
        </w:rPr>
        <w:t>are</w:t>
      </w:r>
      <w:r w:rsidRPr="00B85F3B">
        <w:rPr>
          <w:rFonts w:ascii="Times New Roman" w:hAnsi="Times New Roman" w:cs="Times New Roman"/>
          <w:lang w:val="en-CA"/>
        </w:rPr>
        <w:t xml:space="preserve"> highlighted in red.</w:t>
      </w:r>
    </w:p>
    <w:p w14:paraId="1373E94A" w14:textId="2409EFD8" w:rsidR="00B85F3B" w:rsidRPr="00B85F3B" w:rsidRDefault="00B85F3B" w:rsidP="00B85F3B">
      <w:pPr>
        <w:spacing w:line="276" w:lineRule="auto"/>
        <w:jc w:val="both"/>
        <w:rPr>
          <w:rFonts w:ascii="Times New Roman" w:hAnsi="Times New Roman" w:cs="Times New Roman"/>
          <w:sz w:val="22"/>
          <w:szCs w:val="22"/>
          <w:lang w:val="en-CA"/>
        </w:rPr>
      </w:pPr>
      <w:proofErr w:type="gramStart"/>
      <w:r w:rsidRPr="00B85F3B">
        <w:rPr>
          <w:rFonts w:ascii="Times New Roman" w:hAnsi="Times New Roman" w:cs="Times New Roman"/>
          <w:b/>
          <w:bCs/>
          <w:vertAlign w:val="superscript"/>
          <w:lang w:val="en-CA"/>
        </w:rPr>
        <w:t>b</w:t>
      </w:r>
      <w:proofErr w:type="gramEnd"/>
      <w:r w:rsidR="006A3310">
        <w:rPr>
          <w:rFonts w:ascii="Times New Roman" w:hAnsi="Times New Roman" w:cs="Times New Roman"/>
          <w:lang w:val="en-CA"/>
        </w:rPr>
        <w:t xml:space="preserve"> Chromatograms shows the target</w:t>
      </w:r>
      <w:r w:rsidRPr="00B85F3B">
        <w:rPr>
          <w:rFonts w:ascii="Times New Roman" w:hAnsi="Times New Roman" w:cs="Times New Roman"/>
          <w:lang w:val="en-CA"/>
        </w:rPr>
        <w:t xml:space="preserve"> mutation</w:t>
      </w:r>
      <w:r w:rsidR="006A3310">
        <w:rPr>
          <w:rFonts w:ascii="Times New Roman" w:hAnsi="Times New Roman" w:cs="Times New Roman"/>
          <w:lang w:val="en-CA"/>
        </w:rPr>
        <w:t>. RC,</w:t>
      </w:r>
      <w:bookmarkStart w:id="0" w:name="_GoBack"/>
      <w:bookmarkEnd w:id="0"/>
      <w:r w:rsidRPr="00B85F3B">
        <w:rPr>
          <w:rFonts w:ascii="Times New Roman" w:hAnsi="Times New Roman" w:cs="Times New Roman"/>
          <w:lang w:val="en-CA"/>
        </w:rPr>
        <w:t xml:space="preserve"> reverse-complement sequence.</w:t>
      </w:r>
    </w:p>
    <w:p w14:paraId="54EC0DFD" w14:textId="77777777" w:rsidR="00B85F3B" w:rsidRDefault="00B85F3B"/>
    <w:sectPr w:rsidR="00B85F3B" w:rsidSect="00A55D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D57"/>
    <w:rsid w:val="0001300D"/>
    <w:rsid w:val="00013CE5"/>
    <w:rsid w:val="00013F67"/>
    <w:rsid w:val="00014747"/>
    <w:rsid w:val="000242D6"/>
    <w:rsid w:val="000309A9"/>
    <w:rsid w:val="000314B7"/>
    <w:rsid w:val="00037D74"/>
    <w:rsid w:val="00040859"/>
    <w:rsid w:val="00041C40"/>
    <w:rsid w:val="00043618"/>
    <w:rsid w:val="0004370E"/>
    <w:rsid w:val="00044CFB"/>
    <w:rsid w:val="000462C9"/>
    <w:rsid w:val="00046666"/>
    <w:rsid w:val="00050CDA"/>
    <w:rsid w:val="0005397A"/>
    <w:rsid w:val="00055C84"/>
    <w:rsid w:val="0005650B"/>
    <w:rsid w:val="0007376D"/>
    <w:rsid w:val="000739F9"/>
    <w:rsid w:val="0008000F"/>
    <w:rsid w:val="0008797D"/>
    <w:rsid w:val="00090B87"/>
    <w:rsid w:val="000917F6"/>
    <w:rsid w:val="0009291D"/>
    <w:rsid w:val="000A46C9"/>
    <w:rsid w:val="000A6E70"/>
    <w:rsid w:val="000A72B1"/>
    <w:rsid w:val="000A7448"/>
    <w:rsid w:val="000A74C6"/>
    <w:rsid w:val="000B3D50"/>
    <w:rsid w:val="000B4699"/>
    <w:rsid w:val="000C2529"/>
    <w:rsid w:val="000C5F85"/>
    <w:rsid w:val="000D489F"/>
    <w:rsid w:val="000D4E24"/>
    <w:rsid w:val="000E0DF3"/>
    <w:rsid w:val="000E1F10"/>
    <w:rsid w:val="000E28A8"/>
    <w:rsid w:val="000E4858"/>
    <w:rsid w:val="000F0AE0"/>
    <w:rsid w:val="000F2DDE"/>
    <w:rsid w:val="000F4AD7"/>
    <w:rsid w:val="000F5EB0"/>
    <w:rsid w:val="001017F6"/>
    <w:rsid w:val="0010204A"/>
    <w:rsid w:val="0010480A"/>
    <w:rsid w:val="001225BD"/>
    <w:rsid w:val="0012496C"/>
    <w:rsid w:val="001275AE"/>
    <w:rsid w:val="00127F38"/>
    <w:rsid w:val="00141EA9"/>
    <w:rsid w:val="00141FEF"/>
    <w:rsid w:val="00145BB1"/>
    <w:rsid w:val="001464A7"/>
    <w:rsid w:val="00153B04"/>
    <w:rsid w:val="0015497F"/>
    <w:rsid w:val="001575EE"/>
    <w:rsid w:val="00162B49"/>
    <w:rsid w:val="0017327D"/>
    <w:rsid w:val="00173921"/>
    <w:rsid w:val="00175992"/>
    <w:rsid w:val="00177580"/>
    <w:rsid w:val="00177A19"/>
    <w:rsid w:val="00197081"/>
    <w:rsid w:val="001A45C4"/>
    <w:rsid w:val="001A4CF1"/>
    <w:rsid w:val="001A5C02"/>
    <w:rsid w:val="001A7ED9"/>
    <w:rsid w:val="001B0ACF"/>
    <w:rsid w:val="001B3E92"/>
    <w:rsid w:val="001C204F"/>
    <w:rsid w:val="001C31D6"/>
    <w:rsid w:val="001C5DB7"/>
    <w:rsid w:val="001C72F1"/>
    <w:rsid w:val="001D034F"/>
    <w:rsid w:val="001D1262"/>
    <w:rsid w:val="001D226B"/>
    <w:rsid w:val="001E21ED"/>
    <w:rsid w:val="001E605B"/>
    <w:rsid w:val="001F19B5"/>
    <w:rsid w:val="001F2181"/>
    <w:rsid w:val="001F6742"/>
    <w:rsid w:val="001F684F"/>
    <w:rsid w:val="002020C4"/>
    <w:rsid w:val="00203AA2"/>
    <w:rsid w:val="002079A2"/>
    <w:rsid w:val="00211A1C"/>
    <w:rsid w:val="00216FB5"/>
    <w:rsid w:val="00221AD2"/>
    <w:rsid w:val="0022200E"/>
    <w:rsid w:val="002320D4"/>
    <w:rsid w:val="00235E5F"/>
    <w:rsid w:val="002466A1"/>
    <w:rsid w:val="00251348"/>
    <w:rsid w:val="00251456"/>
    <w:rsid w:val="002603AB"/>
    <w:rsid w:val="00262092"/>
    <w:rsid w:val="00264BEB"/>
    <w:rsid w:val="00280306"/>
    <w:rsid w:val="002874AE"/>
    <w:rsid w:val="002A21C7"/>
    <w:rsid w:val="002A3D9A"/>
    <w:rsid w:val="002A54DA"/>
    <w:rsid w:val="002A649E"/>
    <w:rsid w:val="002B75CD"/>
    <w:rsid w:val="002B78A0"/>
    <w:rsid w:val="002B7929"/>
    <w:rsid w:val="002C7F6D"/>
    <w:rsid w:val="002D27E4"/>
    <w:rsid w:val="002E4122"/>
    <w:rsid w:val="002E5906"/>
    <w:rsid w:val="002F5BC3"/>
    <w:rsid w:val="00304B7B"/>
    <w:rsid w:val="0030627F"/>
    <w:rsid w:val="0030679D"/>
    <w:rsid w:val="00335A25"/>
    <w:rsid w:val="00337FA8"/>
    <w:rsid w:val="003427EF"/>
    <w:rsid w:val="00343B50"/>
    <w:rsid w:val="003449FC"/>
    <w:rsid w:val="00351C5C"/>
    <w:rsid w:val="00353336"/>
    <w:rsid w:val="00354110"/>
    <w:rsid w:val="00356B53"/>
    <w:rsid w:val="00365700"/>
    <w:rsid w:val="00371B5F"/>
    <w:rsid w:val="003815A8"/>
    <w:rsid w:val="003829A9"/>
    <w:rsid w:val="00382AA4"/>
    <w:rsid w:val="00383C71"/>
    <w:rsid w:val="00393E2C"/>
    <w:rsid w:val="00397DF2"/>
    <w:rsid w:val="003A5A0C"/>
    <w:rsid w:val="003A5CE6"/>
    <w:rsid w:val="003A65D2"/>
    <w:rsid w:val="003A7CDD"/>
    <w:rsid w:val="003B3D76"/>
    <w:rsid w:val="003B5445"/>
    <w:rsid w:val="003C1B47"/>
    <w:rsid w:val="003C54E9"/>
    <w:rsid w:val="003C6769"/>
    <w:rsid w:val="003C72D3"/>
    <w:rsid w:val="003D29CC"/>
    <w:rsid w:val="003D5473"/>
    <w:rsid w:val="003D6041"/>
    <w:rsid w:val="003E334E"/>
    <w:rsid w:val="003E3966"/>
    <w:rsid w:val="003E7909"/>
    <w:rsid w:val="003F3402"/>
    <w:rsid w:val="003F49B6"/>
    <w:rsid w:val="003F78E8"/>
    <w:rsid w:val="00400345"/>
    <w:rsid w:val="00404BEA"/>
    <w:rsid w:val="00405FB7"/>
    <w:rsid w:val="0040678A"/>
    <w:rsid w:val="004102C1"/>
    <w:rsid w:val="004168AF"/>
    <w:rsid w:val="00416D92"/>
    <w:rsid w:val="004268BE"/>
    <w:rsid w:val="00430524"/>
    <w:rsid w:val="00430A0C"/>
    <w:rsid w:val="004326B0"/>
    <w:rsid w:val="0044329F"/>
    <w:rsid w:val="00456992"/>
    <w:rsid w:val="00470AAF"/>
    <w:rsid w:val="00485285"/>
    <w:rsid w:val="00486E7A"/>
    <w:rsid w:val="00493F48"/>
    <w:rsid w:val="00496F6C"/>
    <w:rsid w:val="0049750E"/>
    <w:rsid w:val="004B08C4"/>
    <w:rsid w:val="004B119E"/>
    <w:rsid w:val="004B28B3"/>
    <w:rsid w:val="004B59B9"/>
    <w:rsid w:val="004C30EE"/>
    <w:rsid w:val="004C7726"/>
    <w:rsid w:val="004D4504"/>
    <w:rsid w:val="004D58A7"/>
    <w:rsid w:val="004E321B"/>
    <w:rsid w:val="004E4773"/>
    <w:rsid w:val="004E7ADD"/>
    <w:rsid w:val="004F1F08"/>
    <w:rsid w:val="004F77BD"/>
    <w:rsid w:val="00502240"/>
    <w:rsid w:val="00503770"/>
    <w:rsid w:val="005048DF"/>
    <w:rsid w:val="00504C4D"/>
    <w:rsid w:val="005145B0"/>
    <w:rsid w:val="00523A64"/>
    <w:rsid w:val="00532B3B"/>
    <w:rsid w:val="005330D8"/>
    <w:rsid w:val="00537F64"/>
    <w:rsid w:val="00541E84"/>
    <w:rsid w:val="005432BA"/>
    <w:rsid w:val="00554CD6"/>
    <w:rsid w:val="00555FEC"/>
    <w:rsid w:val="00562CED"/>
    <w:rsid w:val="00567E53"/>
    <w:rsid w:val="00577942"/>
    <w:rsid w:val="005826E2"/>
    <w:rsid w:val="00586CBD"/>
    <w:rsid w:val="005918D8"/>
    <w:rsid w:val="005A2F29"/>
    <w:rsid w:val="005A3169"/>
    <w:rsid w:val="005A671B"/>
    <w:rsid w:val="005B508F"/>
    <w:rsid w:val="005C1C87"/>
    <w:rsid w:val="005C3762"/>
    <w:rsid w:val="005C666C"/>
    <w:rsid w:val="005D1AB2"/>
    <w:rsid w:val="005E1841"/>
    <w:rsid w:val="005E50F7"/>
    <w:rsid w:val="005E5556"/>
    <w:rsid w:val="005E6957"/>
    <w:rsid w:val="005E6E3D"/>
    <w:rsid w:val="005F3F02"/>
    <w:rsid w:val="00613333"/>
    <w:rsid w:val="0061630F"/>
    <w:rsid w:val="00620E93"/>
    <w:rsid w:val="00626BB8"/>
    <w:rsid w:val="00640732"/>
    <w:rsid w:val="0064623D"/>
    <w:rsid w:val="00646706"/>
    <w:rsid w:val="00646785"/>
    <w:rsid w:val="00655CE5"/>
    <w:rsid w:val="0066172F"/>
    <w:rsid w:val="006643FD"/>
    <w:rsid w:val="0066587E"/>
    <w:rsid w:val="00670857"/>
    <w:rsid w:val="00690CE2"/>
    <w:rsid w:val="006A3206"/>
    <w:rsid w:val="006A3310"/>
    <w:rsid w:val="006B0EBF"/>
    <w:rsid w:val="006B237A"/>
    <w:rsid w:val="006B4E76"/>
    <w:rsid w:val="006C243E"/>
    <w:rsid w:val="006C6690"/>
    <w:rsid w:val="006D1883"/>
    <w:rsid w:val="006D2414"/>
    <w:rsid w:val="006D4F56"/>
    <w:rsid w:val="006D5CA3"/>
    <w:rsid w:val="006E177C"/>
    <w:rsid w:val="006F7642"/>
    <w:rsid w:val="007038BD"/>
    <w:rsid w:val="007145EB"/>
    <w:rsid w:val="00714F1F"/>
    <w:rsid w:val="007258D7"/>
    <w:rsid w:val="007302EB"/>
    <w:rsid w:val="00734504"/>
    <w:rsid w:val="0076280C"/>
    <w:rsid w:val="00770B93"/>
    <w:rsid w:val="00771C34"/>
    <w:rsid w:val="00774631"/>
    <w:rsid w:val="00775B1C"/>
    <w:rsid w:val="00780B26"/>
    <w:rsid w:val="00785049"/>
    <w:rsid w:val="00785816"/>
    <w:rsid w:val="007868A5"/>
    <w:rsid w:val="00792743"/>
    <w:rsid w:val="00793D0A"/>
    <w:rsid w:val="00795B36"/>
    <w:rsid w:val="00795E31"/>
    <w:rsid w:val="007B144C"/>
    <w:rsid w:val="007B43AE"/>
    <w:rsid w:val="007C20D6"/>
    <w:rsid w:val="007C4890"/>
    <w:rsid w:val="007D6AB0"/>
    <w:rsid w:val="007E6D7E"/>
    <w:rsid w:val="007F0B27"/>
    <w:rsid w:val="007F1738"/>
    <w:rsid w:val="007F2B04"/>
    <w:rsid w:val="007F5E25"/>
    <w:rsid w:val="00800BC9"/>
    <w:rsid w:val="00800CCF"/>
    <w:rsid w:val="008104D0"/>
    <w:rsid w:val="008136E8"/>
    <w:rsid w:val="0082094F"/>
    <w:rsid w:val="00834129"/>
    <w:rsid w:val="00842529"/>
    <w:rsid w:val="00846799"/>
    <w:rsid w:val="0085324C"/>
    <w:rsid w:val="0085550E"/>
    <w:rsid w:val="00856484"/>
    <w:rsid w:val="00856D83"/>
    <w:rsid w:val="008634CB"/>
    <w:rsid w:val="00864491"/>
    <w:rsid w:val="008671E8"/>
    <w:rsid w:val="00871779"/>
    <w:rsid w:val="008834C4"/>
    <w:rsid w:val="008856A1"/>
    <w:rsid w:val="00890F48"/>
    <w:rsid w:val="0089241D"/>
    <w:rsid w:val="008971F0"/>
    <w:rsid w:val="008B0731"/>
    <w:rsid w:val="008B088A"/>
    <w:rsid w:val="008B11D4"/>
    <w:rsid w:val="008B6492"/>
    <w:rsid w:val="008B6791"/>
    <w:rsid w:val="008D4C16"/>
    <w:rsid w:val="008E1DAB"/>
    <w:rsid w:val="008E28D6"/>
    <w:rsid w:val="008E58CF"/>
    <w:rsid w:val="008E7520"/>
    <w:rsid w:val="008F26D7"/>
    <w:rsid w:val="008F2816"/>
    <w:rsid w:val="008F64C7"/>
    <w:rsid w:val="00907856"/>
    <w:rsid w:val="00914A29"/>
    <w:rsid w:val="009178D8"/>
    <w:rsid w:val="00930075"/>
    <w:rsid w:val="00943F51"/>
    <w:rsid w:val="00944008"/>
    <w:rsid w:val="00945D86"/>
    <w:rsid w:val="00947C19"/>
    <w:rsid w:val="0095339D"/>
    <w:rsid w:val="00961CAF"/>
    <w:rsid w:val="009678F4"/>
    <w:rsid w:val="00970957"/>
    <w:rsid w:val="00974B4A"/>
    <w:rsid w:val="0098124B"/>
    <w:rsid w:val="009857E9"/>
    <w:rsid w:val="009900D5"/>
    <w:rsid w:val="00990AF4"/>
    <w:rsid w:val="00991544"/>
    <w:rsid w:val="00995084"/>
    <w:rsid w:val="00995EE7"/>
    <w:rsid w:val="009A6B6F"/>
    <w:rsid w:val="009B6421"/>
    <w:rsid w:val="009C0BFC"/>
    <w:rsid w:val="009C463D"/>
    <w:rsid w:val="009C59B3"/>
    <w:rsid w:val="009C6043"/>
    <w:rsid w:val="009C6AE4"/>
    <w:rsid w:val="009F0A52"/>
    <w:rsid w:val="009F12A4"/>
    <w:rsid w:val="009F3359"/>
    <w:rsid w:val="00A02D99"/>
    <w:rsid w:val="00A14539"/>
    <w:rsid w:val="00A17DC7"/>
    <w:rsid w:val="00A2196C"/>
    <w:rsid w:val="00A22C09"/>
    <w:rsid w:val="00A261C4"/>
    <w:rsid w:val="00A322AE"/>
    <w:rsid w:val="00A354ED"/>
    <w:rsid w:val="00A43D08"/>
    <w:rsid w:val="00A44F75"/>
    <w:rsid w:val="00A45DB4"/>
    <w:rsid w:val="00A55D57"/>
    <w:rsid w:val="00A60922"/>
    <w:rsid w:val="00A6296F"/>
    <w:rsid w:val="00A62CD5"/>
    <w:rsid w:val="00A6376B"/>
    <w:rsid w:val="00A65B73"/>
    <w:rsid w:val="00A65F77"/>
    <w:rsid w:val="00A67B66"/>
    <w:rsid w:val="00A82AE5"/>
    <w:rsid w:val="00AA1795"/>
    <w:rsid w:val="00AA1B16"/>
    <w:rsid w:val="00AA5A1A"/>
    <w:rsid w:val="00AA5EE0"/>
    <w:rsid w:val="00AA61B3"/>
    <w:rsid w:val="00AA6EDE"/>
    <w:rsid w:val="00AB1CE0"/>
    <w:rsid w:val="00AB5012"/>
    <w:rsid w:val="00AC07BC"/>
    <w:rsid w:val="00AC713A"/>
    <w:rsid w:val="00AD1181"/>
    <w:rsid w:val="00AD2012"/>
    <w:rsid w:val="00AD56A3"/>
    <w:rsid w:val="00AE0CB4"/>
    <w:rsid w:val="00AF7AC7"/>
    <w:rsid w:val="00B0695D"/>
    <w:rsid w:val="00B11420"/>
    <w:rsid w:val="00B175E5"/>
    <w:rsid w:val="00B23803"/>
    <w:rsid w:val="00B271A8"/>
    <w:rsid w:val="00B332DE"/>
    <w:rsid w:val="00B33814"/>
    <w:rsid w:val="00B35F91"/>
    <w:rsid w:val="00B50A1C"/>
    <w:rsid w:val="00B5263B"/>
    <w:rsid w:val="00B53EB3"/>
    <w:rsid w:val="00B55FC0"/>
    <w:rsid w:val="00B563AE"/>
    <w:rsid w:val="00B57276"/>
    <w:rsid w:val="00B630C2"/>
    <w:rsid w:val="00B649C2"/>
    <w:rsid w:val="00B70C43"/>
    <w:rsid w:val="00B800E6"/>
    <w:rsid w:val="00B83046"/>
    <w:rsid w:val="00B84ECD"/>
    <w:rsid w:val="00B85F3B"/>
    <w:rsid w:val="00B86B6D"/>
    <w:rsid w:val="00B93842"/>
    <w:rsid w:val="00BB2D9A"/>
    <w:rsid w:val="00BB558D"/>
    <w:rsid w:val="00BC13CF"/>
    <w:rsid w:val="00BC4AE0"/>
    <w:rsid w:val="00BD2F2B"/>
    <w:rsid w:val="00BD32E0"/>
    <w:rsid w:val="00BD4A52"/>
    <w:rsid w:val="00BD5146"/>
    <w:rsid w:val="00BE1104"/>
    <w:rsid w:val="00BE1E23"/>
    <w:rsid w:val="00BE7F94"/>
    <w:rsid w:val="00BF32FF"/>
    <w:rsid w:val="00BF5A64"/>
    <w:rsid w:val="00C0530C"/>
    <w:rsid w:val="00C108D0"/>
    <w:rsid w:val="00C2336B"/>
    <w:rsid w:val="00C2558E"/>
    <w:rsid w:val="00C278A3"/>
    <w:rsid w:val="00C31AFF"/>
    <w:rsid w:val="00C31FBC"/>
    <w:rsid w:val="00C34E00"/>
    <w:rsid w:val="00C405BF"/>
    <w:rsid w:val="00C41C6E"/>
    <w:rsid w:val="00C50159"/>
    <w:rsid w:val="00C5346E"/>
    <w:rsid w:val="00C55842"/>
    <w:rsid w:val="00C604E7"/>
    <w:rsid w:val="00C62A9E"/>
    <w:rsid w:val="00C702D0"/>
    <w:rsid w:val="00C73150"/>
    <w:rsid w:val="00C75518"/>
    <w:rsid w:val="00C80094"/>
    <w:rsid w:val="00C80142"/>
    <w:rsid w:val="00C84724"/>
    <w:rsid w:val="00C847DC"/>
    <w:rsid w:val="00C9316B"/>
    <w:rsid w:val="00C935DD"/>
    <w:rsid w:val="00CA34D1"/>
    <w:rsid w:val="00CB47A2"/>
    <w:rsid w:val="00CB71D5"/>
    <w:rsid w:val="00CC319D"/>
    <w:rsid w:val="00CC52D6"/>
    <w:rsid w:val="00CC7E01"/>
    <w:rsid w:val="00CE0ED8"/>
    <w:rsid w:val="00CE2EBC"/>
    <w:rsid w:val="00CE4114"/>
    <w:rsid w:val="00CE6C08"/>
    <w:rsid w:val="00CE7D9B"/>
    <w:rsid w:val="00CF7CBC"/>
    <w:rsid w:val="00D10F63"/>
    <w:rsid w:val="00D11B85"/>
    <w:rsid w:val="00D124AD"/>
    <w:rsid w:val="00D169C1"/>
    <w:rsid w:val="00D170DD"/>
    <w:rsid w:val="00D17F7F"/>
    <w:rsid w:val="00D224C1"/>
    <w:rsid w:val="00D2380D"/>
    <w:rsid w:val="00D26074"/>
    <w:rsid w:val="00D3611C"/>
    <w:rsid w:val="00D43E5A"/>
    <w:rsid w:val="00D45BB8"/>
    <w:rsid w:val="00D61557"/>
    <w:rsid w:val="00D63247"/>
    <w:rsid w:val="00D656B2"/>
    <w:rsid w:val="00D76D8F"/>
    <w:rsid w:val="00D8626C"/>
    <w:rsid w:val="00D86C5C"/>
    <w:rsid w:val="00D92DA3"/>
    <w:rsid w:val="00D9746D"/>
    <w:rsid w:val="00DA6134"/>
    <w:rsid w:val="00DB0C74"/>
    <w:rsid w:val="00DB3563"/>
    <w:rsid w:val="00DB46DC"/>
    <w:rsid w:val="00DB57E5"/>
    <w:rsid w:val="00DB7884"/>
    <w:rsid w:val="00DC3158"/>
    <w:rsid w:val="00DC6426"/>
    <w:rsid w:val="00DC7AD5"/>
    <w:rsid w:val="00DE35B5"/>
    <w:rsid w:val="00DF5B06"/>
    <w:rsid w:val="00E01617"/>
    <w:rsid w:val="00E0268B"/>
    <w:rsid w:val="00E10BD4"/>
    <w:rsid w:val="00E13143"/>
    <w:rsid w:val="00E14310"/>
    <w:rsid w:val="00E14C6F"/>
    <w:rsid w:val="00E23512"/>
    <w:rsid w:val="00E25CFD"/>
    <w:rsid w:val="00E26D95"/>
    <w:rsid w:val="00E324FC"/>
    <w:rsid w:val="00E35F36"/>
    <w:rsid w:val="00E36016"/>
    <w:rsid w:val="00E505BA"/>
    <w:rsid w:val="00E5470F"/>
    <w:rsid w:val="00E5579D"/>
    <w:rsid w:val="00E63451"/>
    <w:rsid w:val="00E66F61"/>
    <w:rsid w:val="00E82CA9"/>
    <w:rsid w:val="00E9434F"/>
    <w:rsid w:val="00E967A4"/>
    <w:rsid w:val="00EA3BF2"/>
    <w:rsid w:val="00EA4183"/>
    <w:rsid w:val="00EB19D1"/>
    <w:rsid w:val="00EB5159"/>
    <w:rsid w:val="00EC152C"/>
    <w:rsid w:val="00EC19A3"/>
    <w:rsid w:val="00ED0D3D"/>
    <w:rsid w:val="00ED73EE"/>
    <w:rsid w:val="00EE1D3B"/>
    <w:rsid w:val="00EE3E06"/>
    <w:rsid w:val="00EE7421"/>
    <w:rsid w:val="00EF0FBB"/>
    <w:rsid w:val="00EF365D"/>
    <w:rsid w:val="00EF58E8"/>
    <w:rsid w:val="00F024CB"/>
    <w:rsid w:val="00F17C0C"/>
    <w:rsid w:val="00F17D29"/>
    <w:rsid w:val="00F431E3"/>
    <w:rsid w:val="00F46C55"/>
    <w:rsid w:val="00F5362B"/>
    <w:rsid w:val="00F547A6"/>
    <w:rsid w:val="00F562E2"/>
    <w:rsid w:val="00F605FA"/>
    <w:rsid w:val="00F61CB7"/>
    <w:rsid w:val="00F67BFC"/>
    <w:rsid w:val="00F74E72"/>
    <w:rsid w:val="00F77823"/>
    <w:rsid w:val="00F824E0"/>
    <w:rsid w:val="00F8385C"/>
    <w:rsid w:val="00FA1550"/>
    <w:rsid w:val="00FB39CC"/>
    <w:rsid w:val="00FB3EBF"/>
    <w:rsid w:val="00FB3FFA"/>
    <w:rsid w:val="00FB6F09"/>
    <w:rsid w:val="00FC421B"/>
    <w:rsid w:val="00FC48AE"/>
    <w:rsid w:val="00FC5F7E"/>
    <w:rsid w:val="00FD173B"/>
    <w:rsid w:val="00FD516E"/>
    <w:rsid w:val="00FD529C"/>
    <w:rsid w:val="00FD6D24"/>
    <w:rsid w:val="00FF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26A2F"/>
  <w15:chartTrackingRefBased/>
  <w15:docId w15:val="{757276D8-6C4B-4299-92E9-C08FC14F1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D57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A55D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customStyle="1" w:styleId="NormalWebCar">
    <w:name w:val="Normal (Web) Car"/>
    <w:basedOn w:val="Policepardfaut"/>
    <w:link w:val="NormalWeb"/>
    <w:uiPriority w:val="99"/>
    <w:rsid w:val="00A55D57"/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A55D5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5D5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55D57"/>
    <w:rPr>
      <w:kern w:val="0"/>
      <w:sz w:val="20"/>
      <w:szCs w:val="20"/>
      <w:lang w:val="en-US"/>
      <w14:ligatures w14:val="none"/>
    </w:rPr>
  </w:style>
  <w:style w:type="paragraph" w:styleId="Sansinterligne">
    <w:name w:val="No Spacing"/>
    <w:qFormat/>
    <w:rsid w:val="00A55D57"/>
    <w:pPr>
      <w:spacing w:after="0" w:line="240" w:lineRule="auto"/>
    </w:pPr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88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814</Words>
  <Characters>9978</Characters>
  <Application>Microsoft Office Word</Application>
  <DocSecurity>0</DocSecurity>
  <Lines>83</Lines>
  <Paragraphs>23</Paragraphs>
  <ScaleCrop>false</ScaleCrop>
  <Company/>
  <LinksUpToDate>false</LinksUpToDate>
  <CharactersWithSpaces>11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igot</dc:creator>
  <cp:keywords/>
  <dc:description/>
  <cp:lastModifiedBy>Philippe Leprohon</cp:lastModifiedBy>
  <cp:revision>6</cp:revision>
  <dcterms:created xsi:type="dcterms:W3CDTF">2023-05-26T16:24:00Z</dcterms:created>
  <dcterms:modified xsi:type="dcterms:W3CDTF">2023-05-30T14:13:00Z</dcterms:modified>
</cp:coreProperties>
</file>